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8BD" w:rsidRPr="003C741A" w:rsidRDefault="002748BD" w:rsidP="002748BD">
      <w:pPr>
        <w:jc w:val="both"/>
        <w:rPr>
          <w:rFonts w:ascii="Times New Roman" w:hAnsi="Times New Roman" w:cs="Times New Roman"/>
          <w:b/>
          <w:bCs/>
          <w:lang w:bidi="en-US"/>
        </w:rPr>
      </w:pPr>
      <w:r w:rsidRPr="003C741A">
        <w:rPr>
          <w:rFonts w:ascii="Times New Roman" w:hAnsi="Times New Roman" w:cs="Times New Roman"/>
          <w:b/>
          <w:bCs/>
          <w:lang w:bidi="en-US"/>
        </w:rPr>
        <w:t>S2</w:t>
      </w:r>
      <w:r>
        <w:rPr>
          <w:rFonts w:ascii="Times New Roman" w:hAnsi="Times New Roman" w:cs="Times New Roman"/>
          <w:b/>
          <w:bCs/>
          <w:lang w:bidi="en-US"/>
        </w:rPr>
        <w:t xml:space="preserve"> </w:t>
      </w:r>
      <w:bookmarkStart w:id="0" w:name="_GoBack"/>
      <w:bookmarkEnd w:id="0"/>
      <w:r w:rsidRPr="003C741A">
        <w:rPr>
          <w:rFonts w:ascii="Times New Roman" w:hAnsi="Times New Roman" w:cs="Times New Roman"/>
          <w:b/>
          <w:bCs/>
          <w:lang w:bidi="en-US"/>
        </w:rPr>
        <w:t xml:space="preserve">Table </w:t>
      </w:r>
      <w:r w:rsidRPr="003C741A">
        <w:rPr>
          <w:rFonts w:ascii="Times New Roman" w:hAnsi="Times New Roman" w:cs="Times New Roman"/>
          <w:lang w:bidi="en-US"/>
        </w:rPr>
        <w:t xml:space="preserve">Primers used in this study. </w:t>
      </w:r>
      <w:r w:rsidRPr="003C741A">
        <w:rPr>
          <w:rFonts w:ascii="Times New Roman" w:hAnsi="Times New Roman" w:cs="Times New Roman"/>
          <w:b/>
          <w:bCs/>
          <w:lang w:bidi="en-US"/>
        </w:rPr>
        <w:t xml:space="preserve">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804"/>
      </w:tblGrid>
      <w:tr w:rsidR="002748BD" w:rsidRPr="003C741A" w:rsidTr="00007B10">
        <w:trPr>
          <w:trHeight w:val="39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  <w:tcBorders>
              <w:top w:val="single" w:sz="12" w:space="0" w:color="auto"/>
            </w:tcBorders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1-F</w:t>
            </w:r>
          </w:p>
        </w:tc>
        <w:tc>
          <w:tcPr>
            <w:tcW w:w="6804" w:type="dxa"/>
            <w:tcBorders>
              <w:top w:val="single" w:sz="12" w:space="0" w:color="auto"/>
            </w:tcBorders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gtttttaatgCTCGATCCCCACCACGGAGCTTG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1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taattcagtaCTCGAGTCATTCACTCATTGCCATTCTATCAAT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2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acatgattacgaattCGTGATTGTGAGGTGCGCTC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2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gactctagaggatcTTCTCTGCCAGATCTCGATCCTTGA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1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gtttttaatgCTCGAACAAGACGATATACTTATTCTCACCACG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1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taattcagtaCTCGAGGCTGGCATGGCG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2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acatgattacgaattGGAGGGCGATTGAGGGGTGTGAC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KO arm2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gactctagaggatcTATCGTAGTCGGAAAGAGGATCAACTTGAT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>-Com arm1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ggacgtttttaatgctcgagTCCCCACCACGGAGCTTG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>-Com arm1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gcgttaattcagtaCTCGAGGTCATTCACTCATTGCCATT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>-Com arm2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acatgattacgaattCTTGTCATCGTCGTCCTTGTAATCTTACAAGCTGAT</w:t>
            </w:r>
            <w:proofErr w:type="spellEnd"/>
          </w:p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TCTCCTTG</w:t>
            </w:r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>-Com arm2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gactctagaggatcTTCTCTGCCAGATCTCGATCCTTGA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arm1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taattcagtaCTCGACTGAGGTTGTTTTTGACGTTCGTTTG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arm1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gtttttaatgCTCGAAAACGAGACGAGTTTGTGTCAGTAATGAGCA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arm2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acatgattacgaattCTTTTTCAACACAACCCACT</w:t>
            </w:r>
            <w:proofErr w:type="spellEnd"/>
          </w:p>
        </w:tc>
      </w:tr>
      <w:tr w:rsidR="002748BD" w:rsidRPr="003C741A" w:rsidTr="00007B10">
        <w:trPr>
          <w:trHeight w:val="393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arm2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741A">
              <w:rPr>
                <w:rFonts w:ascii="Times New Roman" w:hAnsi="Times New Roman" w:cs="Times New Roman"/>
              </w:rPr>
              <w:t>cgactctagaggatcGTGGATTTGGGGGGGGTATGC</w:t>
            </w:r>
            <w:proofErr w:type="spellEnd"/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lang w:bidi="en-US"/>
              </w:rPr>
              <w:t>q-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  <w:lang w:bidi="en-US"/>
              </w:rPr>
              <w:t>-F</w:t>
            </w:r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ab/>
              <w:t xml:space="preserve">　</w:t>
            </w:r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ab/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CTGGGGGATTATGTCGACCG</w:t>
            </w:r>
            <w:r w:rsidRPr="003C741A">
              <w:rPr>
                <w:rFonts w:ascii="Times New Roman" w:hAnsi="Times New Roman" w:cs="Times New Roman"/>
              </w:rPr>
              <w:tab/>
            </w:r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i/>
                <w:iCs/>
                <w:lang w:bidi="en-US"/>
              </w:rPr>
            </w:pPr>
            <w:r w:rsidRPr="003C741A">
              <w:rPr>
                <w:rFonts w:ascii="Times New Roman" w:hAnsi="Times New Roman" w:cs="Times New Roman"/>
                <w:lang w:bidi="en-US"/>
              </w:rPr>
              <w:t>q-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  <w:lang w:bidi="en-US"/>
              </w:rPr>
              <w:t>-R</w:t>
            </w:r>
            <w:r w:rsidRPr="003C741A">
              <w:rPr>
                <w:rFonts w:ascii="Times New Roman" w:hAnsi="Times New Roman" w:cs="Times New Roman"/>
                <w:lang w:bidi="en-US"/>
              </w:rPr>
              <w:tab/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TGCATGCGTCGTAGACCTTT</w:t>
            </w:r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</w:rPr>
              <w:t>q-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AACCCAACAATGCCGCTCTA</w:t>
            </w:r>
            <w:r w:rsidRPr="003C741A">
              <w:rPr>
                <w:rFonts w:ascii="Times New Roman" w:hAnsi="Times New Roman" w:cs="Times New Roman"/>
              </w:rPr>
              <w:tab/>
              <w:t xml:space="preserve">　</w:t>
            </w:r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i/>
                <w:iCs/>
                <w:lang w:bidi="en-US"/>
              </w:rPr>
            </w:pPr>
            <w:r w:rsidRPr="003C741A">
              <w:rPr>
                <w:rFonts w:ascii="Times New Roman" w:hAnsi="Times New Roman" w:cs="Times New Roman"/>
              </w:rPr>
              <w:t>q-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GTTTTCGCAACCTGTCCACC</w:t>
            </w:r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</w:rPr>
              <w:t>q-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ACCGGACACAAGTAATGCGT</w:t>
            </w:r>
            <w:r w:rsidRPr="003C741A">
              <w:rPr>
                <w:rFonts w:ascii="Times New Roman" w:hAnsi="Times New Roman" w:cs="Times New Roman"/>
              </w:rPr>
              <w:tab/>
              <w:t xml:space="preserve">　</w:t>
            </w:r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i/>
                <w:iCs/>
                <w:lang w:bidi="en-US"/>
              </w:rPr>
            </w:pPr>
            <w:r w:rsidRPr="003C741A">
              <w:rPr>
                <w:rFonts w:ascii="Times New Roman" w:hAnsi="Times New Roman" w:cs="Times New Roman"/>
              </w:rPr>
              <w:t>q-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TACGGGGATTCCGAGAGGTT</w:t>
            </w:r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lang w:bidi="en-US"/>
              </w:rPr>
              <w:t>q-18 s RNA-F</w:t>
            </w:r>
          </w:p>
        </w:tc>
        <w:tc>
          <w:tcPr>
            <w:tcW w:w="6804" w:type="dxa"/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AACGAACGAGACCTTGACCT</w:t>
            </w:r>
            <w:r w:rsidRPr="003C741A">
              <w:rPr>
                <w:rFonts w:ascii="Times New Roman" w:hAnsi="Times New Roman" w:cs="Times New Roman"/>
              </w:rPr>
              <w:tab/>
            </w:r>
          </w:p>
        </w:tc>
      </w:tr>
      <w:tr w:rsidR="002748BD" w:rsidRPr="003C741A" w:rsidTr="00007B10">
        <w:trPr>
          <w:trHeight w:val="317"/>
        </w:trPr>
        <w:tc>
          <w:tcPr>
            <w:tcW w:w="1985" w:type="dxa"/>
            <w:tcBorders>
              <w:bottom w:val="single" w:sz="12" w:space="0" w:color="auto"/>
            </w:tcBorders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lang w:bidi="en-US"/>
              </w:rPr>
              <w:t>q-18 s RNA-R</w:t>
            </w:r>
          </w:p>
        </w:tc>
        <w:tc>
          <w:tcPr>
            <w:tcW w:w="6804" w:type="dxa"/>
            <w:tcBorders>
              <w:bottom w:val="single" w:sz="12" w:space="0" w:color="auto"/>
            </w:tcBorders>
          </w:tcPr>
          <w:p w:rsidR="002748BD" w:rsidRPr="003C741A" w:rsidRDefault="002748BD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  <w:iCs/>
              </w:rPr>
              <w:t>TTCGGCCAAGGTGATGTACT</w:t>
            </w:r>
          </w:p>
        </w:tc>
      </w:tr>
    </w:tbl>
    <w:p w:rsidR="00FB0A07" w:rsidRDefault="00FB0A07"/>
    <w:sectPr w:rsidR="00FB0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8BD"/>
    <w:rsid w:val="002748BD"/>
    <w:rsid w:val="00FB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468E8"/>
  <w15:chartTrackingRefBased/>
  <w15:docId w15:val="{423EC2D3-3F68-4509-A528-27BCB18A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8BD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8BD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5-12-03T12:07:00Z</dcterms:created>
  <dcterms:modified xsi:type="dcterms:W3CDTF">2025-12-03T12:07:00Z</dcterms:modified>
</cp:coreProperties>
</file>